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8F762" w14:textId="77777777" w:rsidR="00990DAF" w:rsidRPr="00F73789" w:rsidRDefault="00990DAF">
      <w:pPr>
        <w:pStyle w:val="Body"/>
        <w:widowControl w:val="0"/>
        <w:rPr>
          <w:rFonts w:ascii="Times New Roman" w:eastAsia="Times" w:hAnsi="Times New Roman" w:cs="Times New Roman"/>
        </w:rPr>
      </w:pPr>
    </w:p>
    <w:p w14:paraId="58F72EC9" w14:textId="77777777" w:rsidR="00990DAF" w:rsidRPr="00F73789" w:rsidRDefault="00990DAF">
      <w:pPr>
        <w:pStyle w:val="Body"/>
        <w:rPr>
          <w:rFonts w:ascii="Times New Roman" w:eastAsia="Times" w:hAnsi="Times New Roman" w:cs="Times New Roman"/>
        </w:rPr>
      </w:pPr>
    </w:p>
    <w:p w14:paraId="1DCABA1A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" w:hAnsi="Times New Roman" w:cs="Times New Roman"/>
        </w:rPr>
      </w:pPr>
    </w:p>
    <w:p w14:paraId="14A9552B" w14:textId="1D6D297D" w:rsidR="00990DAF" w:rsidRPr="00F73789" w:rsidRDefault="00551807">
      <w:pPr>
        <w:pStyle w:val="Body"/>
        <w:widowControl w:val="0"/>
        <w:spacing w:after="240"/>
        <w:rPr>
          <w:rFonts w:ascii="Times New Roman" w:eastAsia="Times" w:hAnsi="Times New Roman" w:cs="Times New Roman"/>
        </w:rPr>
      </w:pPr>
      <w:bookmarkStart w:id="0" w:name="_GoBack"/>
      <w:bookmarkEnd w:id="0"/>
      <w:r w:rsidRPr="00F73789">
        <w:rPr>
          <w:rFonts w:ascii="Times New Roman" w:hAnsi="Times New Roman" w:cs="Times New Roman"/>
        </w:rPr>
        <w:t>S</w:t>
      </w:r>
      <w:r w:rsidR="00D023D9" w:rsidRPr="00F73789">
        <w:rPr>
          <w:rFonts w:ascii="Times New Roman" w:hAnsi="Times New Roman" w:cs="Times New Roman"/>
        </w:rPr>
        <w:t>9</w:t>
      </w:r>
      <w:r w:rsidR="00462867">
        <w:rPr>
          <w:rFonts w:ascii="Times New Roman" w:hAnsi="Times New Roman" w:cs="Times New Roman"/>
        </w:rPr>
        <w:t xml:space="preserve"> Table</w:t>
      </w:r>
      <w:r w:rsidRPr="00F73789">
        <w:rPr>
          <w:rFonts w:ascii="Times New Roman" w:hAnsi="Times New Roman" w:cs="Times New Roman"/>
        </w:rPr>
        <w:t xml:space="preserve">. BAPS results for 5 different simulated data sets. “F1 </w:t>
      </w:r>
      <w:r w:rsidRPr="00F73789">
        <w:rPr>
          <w:rFonts w:ascii="Times New Roman" w:hAnsi="Times New Roman" w:cs="Times New Roman"/>
          <w:i/>
          <w:iCs/>
        </w:rPr>
        <w:t>q</w:t>
      </w:r>
      <w:r w:rsidRPr="00F73789">
        <w:rPr>
          <w:rFonts w:ascii="Times New Roman" w:hAnsi="Times New Roman" w:cs="Times New Roman"/>
        </w:rPr>
        <w:t xml:space="preserve">” are average </w:t>
      </w:r>
      <w:r w:rsidRPr="00F73789">
        <w:rPr>
          <w:rFonts w:ascii="Times New Roman" w:hAnsi="Times New Roman" w:cs="Times New Roman"/>
          <w:i/>
          <w:iCs/>
        </w:rPr>
        <w:t>q</w:t>
      </w:r>
      <w:r w:rsidRPr="00F73789">
        <w:rPr>
          <w:rFonts w:ascii="Times New Roman" w:hAnsi="Times New Roman" w:cs="Times New Roman"/>
        </w:rPr>
        <w:t xml:space="preserve">-coefficients of F1 simulated hybrids across replicate runs of each dataset and “F1 </w:t>
      </w:r>
      <w:r w:rsidRPr="00F73789">
        <w:rPr>
          <w:rFonts w:ascii="Times New Roman" w:hAnsi="Times New Roman" w:cs="Times New Roman"/>
          <w:i/>
          <w:iCs/>
        </w:rPr>
        <w:t>q</w:t>
      </w:r>
      <w:r w:rsidRPr="00F73789">
        <w:rPr>
          <w:rFonts w:ascii="Times New Roman" w:hAnsi="Times New Roman" w:cs="Times New Roman"/>
        </w:rPr>
        <w:t xml:space="preserve">-range” are average </w:t>
      </w:r>
      <w:r w:rsidRPr="00F73789">
        <w:rPr>
          <w:rFonts w:ascii="Times New Roman" w:hAnsi="Times New Roman" w:cs="Times New Roman"/>
          <w:i/>
          <w:iCs/>
        </w:rPr>
        <w:t>q</w:t>
      </w:r>
      <w:r w:rsidRPr="00F73789">
        <w:rPr>
          <w:rFonts w:ascii="Times New Roman" w:hAnsi="Times New Roman" w:cs="Times New Roman"/>
        </w:rPr>
        <w:t xml:space="preserve">-coefficient range of F1 simulated hybrids across replicate runs of each data set. F2 represents simulated F2 hybrids, </w:t>
      </w:r>
      <w:r w:rsidRPr="00F73789">
        <w:rPr>
          <w:rFonts w:ascii="Times New Roman" w:hAnsi="Times New Roman" w:cs="Times New Roman"/>
          <w:i/>
          <w:iCs/>
          <w:lang w:val="it-IT"/>
        </w:rPr>
        <w:t>C. jacchus</w:t>
      </w:r>
      <w:r w:rsidRPr="00F73789">
        <w:rPr>
          <w:rFonts w:ascii="Times New Roman" w:hAnsi="Times New Roman" w:cs="Times New Roman"/>
        </w:rPr>
        <w:t xml:space="preserve"> BC represents simulated hybrid offspring of </w:t>
      </w:r>
      <w:proofErr w:type="gramStart"/>
      <w:r w:rsidRPr="00F73789">
        <w:rPr>
          <w:rFonts w:ascii="Times New Roman" w:hAnsi="Times New Roman" w:cs="Times New Roman"/>
        </w:rPr>
        <w:t>a</w:t>
      </w:r>
      <w:proofErr w:type="gramEnd"/>
      <w:r w:rsidRPr="00F73789">
        <w:rPr>
          <w:rFonts w:ascii="Times New Roman" w:hAnsi="Times New Roman" w:cs="Times New Roman"/>
        </w:rPr>
        <w:t xml:space="preserve"> F1x pure </w:t>
      </w:r>
      <w:r w:rsidRPr="00F73789">
        <w:rPr>
          <w:rFonts w:ascii="Times New Roman" w:hAnsi="Times New Roman" w:cs="Times New Roman"/>
          <w:i/>
          <w:iCs/>
          <w:lang w:val="it-IT"/>
        </w:rPr>
        <w:t>C. jacchus</w:t>
      </w:r>
      <w:r w:rsidRPr="00F73789">
        <w:rPr>
          <w:rFonts w:ascii="Times New Roman" w:hAnsi="Times New Roman" w:cs="Times New Roman"/>
        </w:rPr>
        <w:t xml:space="preserve"> backcross, and </w:t>
      </w:r>
      <w:r w:rsidRPr="00F73789">
        <w:rPr>
          <w:rFonts w:ascii="Times New Roman" w:hAnsi="Times New Roman" w:cs="Times New Roman"/>
          <w:i/>
          <w:iCs/>
        </w:rPr>
        <w:t>C. penicillata</w:t>
      </w:r>
      <w:r w:rsidRPr="00F73789">
        <w:rPr>
          <w:rFonts w:ascii="Times New Roman" w:hAnsi="Times New Roman" w:cs="Times New Roman"/>
        </w:rPr>
        <w:t xml:space="preserve"> BC represent</w:t>
      </w:r>
      <w:r w:rsidR="002F1C9B" w:rsidRPr="00F73789">
        <w:rPr>
          <w:rFonts w:ascii="Times New Roman" w:hAnsi="Times New Roman" w:cs="Times New Roman"/>
        </w:rPr>
        <w:t>s</w:t>
      </w:r>
      <w:r w:rsidRPr="00F73789">
        <w:rPr>
          <w:rFonts w:ascii="Times New Roman" w:hAnsi="Times New Roman" w:cs="Times New Roman"/>
        </w:rPr>
        <w:t xml:space="preserve"> simulated hybrid offspring of a F1 x pure </w:t>
      </w:r>
      <w:r w:rsidRPr="00F73789">
        <w:rPr>
          <w:rFonts w:ascii="Times New Roman" w:hAnsi="Times New Roman" w:cs="Times New Roman"/>
          <w:i/>
          <w:iCs/>
        </w:rPr>
        <w:t>C. penicillata</w:t>
      </w:r>
      <w:r w:rsidRPr="00F73789">
        <w:rPr>
          <w:rFonts w:ascii="Times New Roman" w:hAnsi="Times New Roman" w:cs="Times New Roman"/>
        </w:rPr>
        <w:t xml:space="preserve"> backcross. Columns for each simulated hybrid class follow same conventions as described for simulated F1 hybrids.</w:t>
      </w:r>
    </w:p>
    <w:p w14:paraId="3F351515" w14:textId="77777777" w:rsidR="00990DAF" w:rsidRPr="00F73789" w:rsidRDefault="00990DAF">
      <w:pPr>
        <w:pStyle w:val="Body"/>
        <w:rPr>
          <w:rFonts w:ascii="Times New Roman" w:eastAsia="Times" w:hAnsi="Times New Roman" w:cs="Times New Roman"/>
        </w:rPr>
      </w:pPr>
    </w:p>
    <w:p w14:paraId="7276A4E3" w14:textId="77777777" w:rsidR="00990DAF" w:rsidRPr="00F73789" w:rsidRDefault="00990DAF">
      <w:pPr>
        <w:pStyle w:val="Body"/>
        <w:widowControl w:val="0"/>
        <w:rPr>
          <w:rFonts w:ascii="Times New Roman" w:eastAsia="Times" w:hAnsi="Times New Roman" w:cs="Times New Roman"/>
        </w:rPr>
      </w:pPr>
    </w:p>
    <w:tbl>
      <w:tblPr>
        <w:tblW w:w="1070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960"/>
        <w:gridCol w:w="1300"/>
        <w:gridCol w:w="1000"/>
        <w:gridCol w:w="1300"/>
        <w:gridCol w:w="1300"/>
        <w:gridCol w:w="1300"/>
        <w:gridCol w:w="1300"/>
        <w:gridCol w:w="1300"/>
      </w:tblGrid>
      <w:tr w:rsidR="00990DAF" w:rsidRPr="00F73789" w14:paraId="1A0F6D5E" w14:textId="77777777">
        <w:trPr>
          <w:trHeight w:val="1200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085A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</w:rPr>
              <w:t>S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38AB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</w:rPr>
              <w:t xml:space="preserve"> F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D79C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</w:rPr>
              <w:t xml:space="preserve">F1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r w:rsidRPr="00F73789">
              <w:rPr>
                <w:rFonts w:ascii="Times New Roman" w:hAnsi="Times New Roman" w:cs="Times New Roman"/>
                <w:b/>
                <w:bCs/>
              </w:rPr>
              <w:t>-rang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5A55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</w:rPr>
              <w:t xml:space="preserve"> F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45FC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</w:rPr>
              <w:t>F2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q-</w:t>
            </w:r>
            <w:r w:rsidRPr="00F73789">
              <w:rPr>
                <w:rFonts w:ascii="Times New Roman" w:hAnsi="Times New Roman" w:cs="Times New Roman"/>
                <w:b/>
                <w:bCs/>
              </w:rPr>
              <w:t xml:space="preserve"> rang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B547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C. jacchus</w:t>
            </w:r>
            <w:r w:rsidRPr="00F73789">
              <w:rPr>
                <w:rFonts w:ascii="Times New Roman" w:hAnsi="Times New Roman" w:cs="Times New Roman"/>
                <w:b/>
                <w:bCs/>
              </w:rPr>
              <w:t xml:space="preserve"> 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37C9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. </w:t>
            </w: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jacchus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</w:rPr>
              <w:t xml:space="preserve"> BC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q- </w:t>
            </w:r>
            <w:r w:rsidRPr="00F73789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0A61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C. penicillata</w:t>
            </w:r>
            <w:r w:rsidRPr="00F73789">
              <w:rPr>
                <w:rFonts w:ascii="Times New Roman" w:hAnsi="Times New Roman" w:cs="Times New Roman"/>
                <w:b/>
                <w:bCs/>
              </w:rPr>
              <w:t xml:space="preserve"> 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1BC3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. </w:t>
            </w: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penicillata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</w:rPr>
              <w:t xml:space="preserve"> BC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r w:rsidRPr="00F73789">
              <w:rPr>
                <w:rFonts w:ascii="Times New Roman" w:hAnsi="Times New Roman" w:cs="Times New Roman"/>
                <w:b/>
                <w:bCs/>
              </w:rPr>
              <w:t>- range</w:t>
            </w:r>
          </w:p>
        </w:tc>
      </w:tr>
      <w:tr w:rsidR="00990DAF" w:rsidRPr="00F73789" w14:paraId="66F4C8EF" w14:textId="77777777">
        <w:trPr>
          <w:trHeight w:val="600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376A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AE34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D8D4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45-0.56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2CED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6D2D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40-0.5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38B2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E131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18-0.2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00D5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DD44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62-1.00 </w:t>
            </w:r>
          </w:p>
        </w:tc>
      </w:tr>
      <w:tr w:rsidR="00990DAF" w:rsidRPr="00F73789" w14:paraId="6D3AF472" w14:textId="77777777">
        <w:trPr>
          <w:trHeight w:val="600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D544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8529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50FF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46-0.56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18D7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C937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33-0.52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27E3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10E7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21-0.2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41F0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733C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65-0.84 </w:t>
            </w:r>
          </w:p>
        </w:tc>
      </w:tr>
      <w:tr w:rsidR="00990DAF" w:rsidRPr="00F73789" w14:paraId="54725939" w14:textId="77777777">
        <w:trPr>
          <w:trHeight w:val="600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0A35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7FAA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6D62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43-0.60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2134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92E8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45-0.61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9E3C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5209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15-0.2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10B8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390A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68-0.83 </w:t>
            </w:r>
          </w:p>
        </w:tc>
      </w:tr>
      <w:tr w:rsidR="00990DAF" w:rsidRPr="00F73789" w14:paraId="0076ACC4" w14:textId="77777777">
        <w:trPr>
          <w:trHeight w:val="600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5BCC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79BF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7611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45-0.55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4B40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C4AD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35-0.6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0DF9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EA5D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12-0.29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DA20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D5D0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70-0.81 </w:t>
            </w:r>
          </w:p>
        </w:tc>
      </w:tr>
      <w:tr w:rsidR="00990DAF" w:rsidRPr="00F73789" w14:paraId="38F6AA54" w14:textId="77777777">
        <w:trPr>
          <w:trHeight w:val="600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E78C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D20A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A4CE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43-0.55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4460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E854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42-05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BEAB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8DE0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20-0.2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A811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650C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 xml:space="preserve">0.62-1.00 </w:t>
            </w:r>
          </w:p>
        </w:tc>
      </w:tr>
    </w:tbl>
    <w:p w14:paraId="69F13AE5" w14:textId="77777777" w:rsidR="00990DAF" w:rsidRPr="00F73789" w:rsidRDefault="00990DAF">
      <w:pPr>
        <w:pStyle w:val="Body"/>
        <w:widowControl w:val="0"/>
        <w:rPr>
          <w:rFonts w:ascii="Times New Roman" w:eastAsia="Times" w:hAnsi="Times New Roman" w:cs="Times New Roman"/>
        </w:rPr>
      </w:pPr>
    </w:p>
    <w:p w14:paraId="2CD8D716" w14:textId="77777777" w:rsidR="003A662B" w:rsidRPr="00F73789" w:rsidRDefault="003A662B">
      <w:pPr>
        <w:pStyle w:val="Body"/>
        <w:rPr>
          <w:rFonts w:ascii="Times New Roman" w:hAnsi="Times New Roman" w:cs="Times New Roman"/>
        </w:rPr>
      </w:pPr>
    </w:p>
    <w:sectPr w:rsidR="003A662B" w:rsidRPr="00F73789" w:rsidSect="001D6B1B">
      <w:pgSz w:w="15840" w:h="12240" w:orient="landscape"/>
      <w:pgMar w:top="1411" w:right="1699" w:bottom="1411" w:left="1699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25C4C" w14:textId="77777777" w:rsidR="0018513F" w:rsidRDefault="0018513F">
      <w:r>
        <w:separator/>
      </w:r>
    </w:p>
  </w:endnote>
  <w:endnote w:type="continuationSeparator" w:id="0">
    <w:p w14:paraId="457EF2E9" w14:textId="77777777" w:rsidR="0018513F" w:rsidRDefault="00185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795D2" w14:textId="77777777" w:rsidR="0018513F" w:rsidRDefault="0018513F">
      <w:r>
        <w:separator/>
      </w:r>
    </w:p>
  </w:footnote>
  <w:footnote w:type="continuationSeparator" w:id="0">
    <w:p w14:paraId="0E118DB6" w14:textId="77777777" w:rsidR="0018513F" w:rsidRDefault="001851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4D37"/>
    <w:multiLevelType w:val="multilevel"/>
    <w:tmpl w:val="152A6D36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1">
    <w:nsid w:val="5E180359"/>
    <w:multiLevelType w:val="multilevel"/>
    <w:tmpl w:val="561867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90DAF"/>
    <w:rsid w:val="00004569"/>
    <w:rsid w:val="000E6554"/>
    <w:rsid w:val="000F4C7B"/>
    <w:rsid w:val="00110B50"/>
    <w:rsid w:val="00121636"/>
    <w:rsid w:val="001303B2"/>
    <w:rsid w:val="0018513F"/>
    <w:rsid w:val="001C1BDC"/>
    <w:rsid w:val="001D6B1B"/>
    <w:rsid w:val="001E511C"/>
    <w:rsid w:val="001F0FEC"/>
    <w:rsid w:val="00263F74"/>
    <w:rsid w:val="002D1409"/>
    <w:rsid w:val="002F1C9B"/>
    <w:rsid w:val="003601F6"/>
    <w:rsid w:val="003A62C2"/>
    <w:rsid w:val="003A662B"/>
    <w:rsid w:val="003D5EEB"/>
    <w:rsid w:val="003F2A71"/>
    <w:rsid w:val="00462867"/>
    <w:rsid w:val="0047223B"/>
    <w:rsid w:val="00551807"/>
    <w:rsid w:val="00567512"/>
    <w:rsid w:val="00590F00"/>
    <w:rsid w:val="005977C9"/>
    <w:rsid w:val="005A3E8F"/>
    <w:rsid w:val="00637DED"/>
    <w:rsid w:val="00651B3D"/>
    <w:rsid w:val="00721644"/>
    <w:rsid w:val="00781275"/>
    <w:rsid w:val="00787906"/>
    <w:rsid w:val="007E4B89"/>
    <w:rsid w:val="00844BC1"/>
    <w:rsid w:val="00855D1A"/>
    <w:rsid w:val="00871773"/>
    <w:rsid w:val="008D6B91"/>
    <w:rsid w:val="00902120"/>
    <w:rsid w:val="0091796B"/>
    <w:rsid w:val="00990DAF"/>
    <w:rsid w:val="00A10459"/>
    <w:rsid w:val="00A20F8F"/>
    <w:rsid w:val="00AE2C6B"/>
    <w:rsid w:val="00B11DFA"/>
    <w:rsid w:val="00B23B28"/>
    <w:rsid w:val="00B76072"/>
    <w:rsid w:val="00BB4091"/>
    <w:rsid w:val="00CC265B"/>
    <w:rsid w:val="00D023D9"/>
    <w:rsid w:val="00D46837"/>
    <w:rsid w:val="00DC4DE5"/>
    <w:rsid w:val="00DF7784"/>
    <w:rsid w:val="00E0722A"/>
    <w:rsid w:val="00E73A7F"/>
    <w:rsid w:val="00EF4112"/>
    <w:rsid w:val="00F73789"/>
    <w:rsid w:val="00FE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D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20T15:57:00Z</dcterms:created>
  <dcterms:modified xsi:type="dcterms:W3CDTF">2015-04-20T15:57:00Z</dcterms:modified>
</cp:coreProperties>
</file>